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5FBB2B" w14:textId="5731A396" w:rsidR="00E91826" w:rsidRDefault="00E91826">
      <w:pPr>
        <w:rPr>
          <w:i/>
          <w:iCs/>
        </w:rPr>
      </w:pPr>
      <w:r w:rsidRPr="00E63C06">
        <w:rPr>
          <w:i/>
          <w:iCs/>
        </w:rPr>
        <w:t xml:space="preserve">This translation in </w:t>
      </w:r>
      <w:r>
        <w:rPr>
          <w:i/>
          <w:iCs/>
        </w:rPr>
        <w:t>Japanese</w:t>
      </w:r>
      <w:r w:rsidRPr="00E63C06">
        <w:rPr>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265D92E7" w14:textId="77777777" w:rsidR="00E91826" w:rsidRDefault="00E91826"/>
    <w:p w14:paraId="295DB2C3" w14:textId="40A5A2B4" w:rsidR="00A67FF6" w:rsidRDefault="00A67FF6">
      <w:r>
        <w:rPr>
          <w:rFonts w:hint="eastAsia"/>
        </w:rPr>
        <w:t>抄録</w:t>
      </w:r>
    </w:p>
    <w:p w14:paraId="0A9FACA6" w14:textId="77777777" w:rsidR="00A67FF6" w:rsidRDefault="0013599D">
      <w:r>
        <w:rPr>
          <w:rFonts w:hint="eastAsia"/>
        </w:rPr>
        <w:t>【</w:t>
      </w:r>
      <w:r w:rsidR="00A67FF6">
        <w:rPr>
          <w:rFonts w:hint="eastAsia"/>
        </w:rPr>
        <w:t>背景</w:t>
      </w:r>
      <w:r>
        <w:rPr>
          <w:rFonts w:hint="eastAsia"/>
        </w:rPr>
        <w:t>】</w:t>
      </w:r>
    </w:p>
    <w:p w14:paraId="2AAF0C8F" w14:textId="77777777" w:rsidR="00A67FF6" w:rsidRDefault="00A67FF6">
      <w:r>
        <w:rPr>
          <w:rFonts w:hint="eastAsia"/>
        </w:rPr>
        <w:t>大きな地理単位に基づく平均寿命や健康寿命の地域差は、世界中でモニタリングがなされている。しかしながら、地域特性は、より小地域の単位でみられる文化、歴史、社会経済状況、差別に基づいて構成される可能性があるため、健康格差の検討を行う際は、これらを考慮することが重要である。本研究の目的は、地理的剥奪指標</w:t>
      </w:r>
      <w:r w:rsidR="0013599D">
        <w:rPr>
          <w:rFonts w:hint="eastAsia"/>
        </w:rPr>
        <w:t xml:space="preserve"> </w:t>
      </w:r>
      <w:r w:rsidR="0013599D">
        <w:t>(Areal Deprivation Index: ADI)</w:t>
      </w:r>
      <w:r>
        <w:rPr>
          <w:rFonts w:hint="eastAsia"/>
        </w:rPr>
        <w:t>を用いて、1707の市区町村における平均寿命、健康寿命、不健康な期間の評価を行うことである。</w:t>
      </w:r>
    </w:p>
    <w:p w14:paraId="1881A2E4" w14:textId="77777777" w:rsidR="00A67FF6" w:rsidRDefault="0013599D">
      <w:r>
        <w:rPr>
          <w:rFonts w:hint="eastAsia"/>
        </w:rPr>
        <w:t>【</w:t>
      </w:r>
      <w:r w:rsidR="00A67FF6">
        <w:rPr>
          <w:rFonts w:hint="eastAsia"/>
        </w:rPr>
        <w:t>方法</w:t>
      </w:r>
      <w:r>
        <w:rPr>
          <w:rFonts w:hint="eastAsia"/>
        </w:rPr>
        <w:t>】</w:t>
      </w:r>
    </w:p>
    <w:p w14:paraId="4052CF9B" w14:textId="77777777" w:rsidR="00A67FF6" w:rsidRDefault="00A67FF6">
      <w:r>
        <w:rPr>
          <w:rFonts w:hint="eastAsia"/>
        </w:rPr>
        <w:t>2010-2014年の死亡、人口、介護保険のデータを使用して、</w:t>
      </w:r>
      <w:r w:rsidR="0013599D">
        <w:t>Sullivan</w:t>
      </w:r>
      <w:r w:rsidR="0013599D">
        <w:rPr>
          <w:rFonts w:hint="eastAsia"/>
        </w:rPr>
        <w:t>法を用いて</w:t>
      </w:r>
      <w:r>
        <w:rPr>
          <w:rFonts w:hint="eastAsia"/>
        </w:rPr>
        <w:t>平均寿命、健康寿命、不健康な期間の算出を行った。</w:t>
      </w:r>
      <w:r w:rsidR="0013599D">
        <w:rPr>
          <w:rFonts w:hint="eastAsia"/>
        </w:rPr>
        <w:t>A</w:t>
      </w:r>
      <w:r w:rsidR="0013599D">
        <w:t>DI</w:t>
      </w:r>
      <w:r w:rsidR="0013599D">
        <w:rPr>
          <w:rFonts w:hint="eastAsia"/>
        </w:rPr>
        <w:t>は各市区町村の人口で重み付けを行ったAreal SESに変換し、100分位でグループ化を行った。A</w:t>
      </w:r>
      <w:r w:rsidR="0013599D">
        <w:t>rea SES</w:t>
      </w:r>
      <w:r w:rsidR="0013599D">
        <w:rPr>
          <w:rFonts w:hint="eastAsia"/>
        </w:rPr>
        <w:t>の100分位別に平均寿命、健康寿命、不健康な期間を求め、</w:t>
      </w:r>
      <w:r>
        <w:rPr>
          <w:rFonts w:hint="eastAsia"/>
        </w:rPr>
        <w:t>分散重み付け線形回帰を行い、男女別に</w:t>
      </w:r>
      <w:r w:rsidR="0013599D">
        <w:rPr>
          <w:rFonts w:hint="eastAsia"/>
        </w:rPr>
        <w:t>関連性を検討した。</w:t>
      </w:r>
    </w:p>
    <w:p w14:paraId="43F351CA" w14:textId="77777777" w:rsidR="0013599D" w:rsidRDefault="0013599D">
      <w:r>
        <w:rPr>
          <w:rFonts w:hint="eastAsia"/>
        </w:rPr>
        <w:t>【結果】</w:t>
      </w:r>
    </w:p>
    <w:p w14:paraId="68957C1C" w14:textId="77777777" w:rsidR="00CB1319" w:rsidRDefault="0013599D">
      <w:r>
        <w:rPr>
          <w:rFonts w:hint="eastAsia"/>
        </w:rPr>
        <w:t>最も社会経済状況が悪い地域と、最も社会経済状況が良い地域の間で見られる差は、男性で平均寿命：2.49年、健康寿命：2.32年、女性で平均寿命：1.22年、健康寿命：0.93年であった。更に、</w:t>
      </w:r>
      <w:r w:rsidR="00CB1319">
        <w:rPr>
          <w:rFonts w:hint="eastAsia"/>
        </w:rPr>
        <w:t>A</w:t>
      </w:r>
      <w:r w:rsidR="00CB1319">
        <w:t>rea SES</w:t>
      </w:r>
      <w:r w:rsidR="00CB1319">
        <w:rPr>
          <w:rFonts w:hint="eastAsia"/>
        </w:rPr>
        <w:t>の100分位別に求めた平均寿命、健康寿命について、最も社会経済状況が悪い地域の平均寿命と健康寿命は、他の地域よりもはるかに低い値を示していた。</w:t>
      </w:r>
    </w:p>
    <w:p w14:paraId="49C7342F" w14:textId="77777777" w:rsidR="00CB1319" w:rsidRDefault="00CB1319">
      <w:r>
        <w:rPr>
          <w:rFonts w:hint="eastAsia"/>
        </w:rPr>
        <w:t>【考察】</w:t>
      </w:r>
    </w:p>
    <w:p w14:paraId="7A29CC22" w14:textId="77777777" w:rsidR="00CB1319" w:rsidRDefault="00CB1319">
      <w:r>
        <w:rPr>
          <w:rFonts w:hint="eastAsia"/>
        </w:rPr>
        <w:t>市区町村単位のA</w:t>
      </w:r>
      <w:r>
        <w:t>DI</w:t>
      </w:r>
      <w:r>
        <w:rPr>
          <w:rFonts w:hint="eastAsia"/>
        </w:rPr>
        <w:t>を用いたことで、自治体内のおける平均寿命、健康寿命、不健康な期間の格差を正確に把握することができた。100分位で見られた平均寿命、健康寿命の極端に低い値は、地域の歴史的な背景と関連している可能性がある。社会経済状況に基づく健康格差の正確のモニタリングは、介入が最も必要なグループの特定に繋がるため、今後の格差対策に役立つ可能性が考えられる。</w:t>
      </w:r>
    </w:p>
    <w:p w14:paraId="3089251F" w14:textId="77777777" w:rsidR="00CB1319" w:rsidRDefault="00CB1319">
      <w:r>
        <w:rPr>
          <w:rFonts w:hint="eastAsia"/>
        </w:rPr>
        <w:t>【資金源】</w:t>
      </w:r>
    </w:p>
    <w:p w14:paraId="1861D7FA" w14:textId="77777777" w:rsidR="00CB1319" w:rsidRDefault="00CB1319">
      <w:r w:rsidRPr="00CB1319">
        <w:rPr>
          <w:rFonts w:hint="eastAsia"/>
        </w:rPr>
        <w:t>文部科学省（科学研究費補助金</w:t>
      </w:r>
      <w:r w:rsidRPr="00CB1319">
        <w:t>[A]第20H00040号および第18H04071号)</w:t>
      </w:r>
    </w:p>
    <w:sectPr w:rsidR="00CB131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AC9718" w14:textId="77777777" w:rsidR="001E6835" w:rsidRDefault="001E6835" w:rsidP="00A67FF6">
      <w:r>
        <w:separator/>
      </w:r>
    </w:p>
  </w:endnote>
  <w:endnote w:type="continuationSeparator" w:id="0">
    <w:p w14:paraId="66FA3BAB" w14:textId="77777777" w:rsidR="001E6835" w:rsidRDefault="001E6835" w:rsidP="00A67F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A750C2" w14:textId="77777777" w:rsidR="001E6835" w:rsidRDefault="001E6835" w:rsidP="00A67FF6">
      <w:r>
        <w:separator/>
      </w:r>
    </w:p>
  </w:footnote>
  <w:footnote w:type="continuationSeparator" w:id="0">
    <w:p w14:paraId="4B1C5AE4" w14:textId="77777777" w:rsidR="001E6835" w:rsidRDefault="001E6835" w:rsidP="00A67F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C2MDK1MDA2MbM0MDNS0lEKTi0uzszPAykwrAUALC3dvywAAAA="/>
  </w:docVars>
  <w:rsids>
    <w:rsidRoot w:val="00E8461E"/>
    <w:rsid w:val="0013599D"/>
    <w:rsid w:val="00177779"/>
    <w:rsid w:val="001E6835"/>
    <w:rsid w:val="00A67FF6"/>
    <w:rsid w:val="00CB1319"/>
    <w:rsid w:val="00E8461E"/>
    <w:rsid w:val="00E91826"/>
    <w:rsid w:val="00EF1C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4332F2BF"/>
  <w15:chartTrackingRefBased/>
  <w15:docId w15:val="{ADA91955-9BAC-4441-8477-49451B111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67FF6"/>
    <w:pPr>
      <w:tabs>
        <w:tab w:val="center" w:pos="4252"/>
        <w:tab w:val="right" w:pos="8504"/>
      </w:tabs>
      <w:snapToGrid w:val="0"/>
    </w:pPr>
  </w:style>
  <w:style w:type="character" w:customStyle="1" w:styleId="HeaderChar">
    <w:name w:val="Header Char"/>
    <w:basedOn w:val="DefaultParagraphFont"/>
    <w:link w:val="Header"/>
    <w:uiPriority w:val="99"/>
    <w:rsid w:val="00A67FF6"/>
  </w:style>
  <w:style w:type="paragraph" w:styleId="Footer">
    <w:name w:val="footer"/>
    <w:basedOn w:val="Normal"/>
    <w:link w:val="FooterChar"/>
    <w:uiPriority w:val="99"/>
    <w:unhideWhenUsed/>
    <w:rsid w:val="00A67FF6"/>
    <w:pPr>
      <w:tabs>
        <w:tab w:val="center" w:pos="4252"/>
        <w:tab w:val="right" w:pos="8504"/>
      </w:tabs>
      <w:snapToGrid w:val="0"/>
    </w:pPr>
  </w:style>
  <w:style w:type="character" w:customStyle="1" w:styleId="FooterChar">
    <w:name w:val="Footer Char"/>
    <w:basedOn w:val="DefaultParagraphFont"/>
    <w:link w:val="Footer"/>
    <w:uiPriority w:val="99"/>
    <w:rsid w:val="00A67F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3</Words>
  <Characters>934</Characters>
  <Application>Microsoft Office Word</Application>
  <DocSecurity>4</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 Kataoka</dc:creator>
  <cp:keywords/>
  <dc:description/>
  <cp:lastModifiedBy>Urban, Hema (REA-SYD)</cp:lastModifiedBy>
  <cp:revision>2</cp:revision>
  <dcterms:created xsi:type="dcterms:W3CDTF">2021-06-17T05:51:00Z</dcterms:created>
  <dcterms:modified xsi:type="dcterms:W3CDTF">2021-06-17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6-17T05:49:40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87b1c83-c45a-46b9-a156-f8efc9216384</vt:lpwstr>
  </property>
  <property fmtid="{D5CDD505-2E9C-101B-9397-08002B2CF9AE}" pid="8" name="MSIP_Label_549ac42a-3eb4-4074-b885-aea26bd6241e_ContentBits">
    <vt:lpwstr>0</vt:lpwstr>
  </property>
</Properties>
</file>